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CAAB9" w14:textId="079EFA5E" w:rsidR="00E62C75" w:rsidRPr="00B86A40" w:rsidRDefault="004E4C1B" w:rsidP="00B86A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62C75" w:rsidRPr="00B86A40">
        <w:rPr>
          <w:rFonts w:ascii="Times New Roman" w:hAnsi="Times New Roman" w:cs="Times New Roman"/>
          <w:b/>
          <w:sz w:val="24"/>
          <w:szCs w:val="24"/>
        </w:rPr>
        <w:t>Table:</w:t>
      </w:r>
      <w:r w:rsidR="00B86A40" w:rsidRPr="00B86A40">
        <w:rPr>
          <w:rFonts w:ascii="Times New Roman" w:hAnsi="Times New Roman" w:cs="Times New Roman"/>
          <w:sz w:val="24"/>
          <w:szCs w:val="24"/>
        </w:rPr>
        <w:t xml:space="preserve"> </w:t>
      </w:r>
      <w:r w:rsidR="000920A7">
        <w:rPr>
          <w:rFonts w:ascii="Times New Roman" w:hAnsi="Times New Roman" w:cs="Times New Roman"/>
          <w:sz w:val="24"/>
          <w:szCs w:val="24"/>
        </w:rPr>
        <w:t xml:space="preserve">Bi-variable </w:t>
      </w:r>
      <w:r w:rsidR="00B86A40" w:rsidRPr="00B86A40">
        <w:rPr>
          <w:rFonts w:ascii="Times New Roman" w:hAnsi="Times New Roman" w:cs="Times New Roman"/>
          <w:sz w:val="24"/>
          <w:szCs w:val="24"/>
        </w:rPr>
        <w:t>Cox regression analysis of predictors of mortality within one year of ART initiation among adults on ART at Debre-Markos Referral Hospital; Jan 1, 2014 to Dec 31, 2018 (n = 494)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235"/>
        <w:gridCol w:w="1080"/>
        <w:gridCol w:w="1440"/>
        <w:gridCol w:w="2250"/>
        <w:gridCol w:w="1440"/>
      </w:tblGrid>
      <w:tr w:rsidR="007C3B39" w:rsidRPr="00EF3E3F" w14:paraId="47B851A0" w14:textId="77777777" w:rsidTr="00B86A40">
        <w:tc>
          <w:tcPr>
            <w:tcW w:w="3235" w:type="dxa"/>
            <w:hideMark/>
          </w:tcPr>
          <w:p w14:paraId="719E665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F3E3F">
              <w:rPr>
                <w:rFonts w:ascii="Times New Roman" w:eastAsia="Times New Roman" w:hAnsi="Times New Roman" w:cs="Times New Roman"/>
                <w:b/>
              </w:rPr>
              <w:t xml:space="preserve">Characteristics </w:t>
            </w:r>
          </w:p>
        </w:tc>
        <w:tc>
          <w:tcPr>
            <w:tcW w:w="2520" w:type="dxa"/>
            <w:gridSpan w:val="2"/>
          </w:tcPr>
          <w:p w14:paraId="64C98128" w14:textId="77777777" w:rsidR="007C3B39" w:rsidRPr="00EF3E3F" w:rsidRDefault="007C3B39" w:rsidP="00EF3E3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F3E3F"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2250" w:type="dxa"/>
          </w:tcPr>
          <w:p w14:paraId="216CBC1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F3E3F">
              <w:rPr>
                <w:rFonts w:ascii="Times New Roman" w:eastAsia="Times New Roman" w:hAnsi="Times New Roman" w:cs="Times New Roman"/>
                <w:b/>
              </w:rPr>
              <w:t>CHR (95%</w:t>
            </w:r>
            <w:r w:rsidR="00453FE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EF3E3F">
              <w:rPr>
                <w:rFonts w:ascii="Times New Roman" w:eastAsia="Times New Roman" w:hAnsi="Times New Roman" w:cs="Times New Roman"/>
                <w:b/>
              </w:rPr>
              <w:t>CI)</w:t>
            </w:r>
          </w:p>
        </w:tc>
        <w:tc>
          <w:tcPr>
            <w:tcW w:w="1440" w:type="dxa"/>
            <w:hideMark/>
          </w:tcPr>
          <w:p w14:paraId="6379838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F3E3F">
              <w:rPr>
                <w:rFonts w:ascii="Times New Roman" w:eastAsia="Times New Roman" w:hAnsi="Times New Roman" w:cs="Times New Roman"/>
                <w:b/>
              </w:rPr>
              <w:t xml:space="preserve">P-value </w:t>
            </w:r>
          </w:p>
        </w:tc>
      </w:tr>
      <w:tr w:rsidR="007C3B39" w:rsidRPr="00EF3E3F" w14:paraId="4C23A6EC" w14:textId="77777777" w:rsidTr="00B86A40">
        <w:tc>
          <w:tcPr>
            <w:tcW w:w="3235" w:type="dxa"/>
            <w:hideMark/>
          </w:tcPr>
          <w:p w14:paraId="052030B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EF9517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F3E3F">
              <w:rPr>
                <w:rFonts w:ascii="Times New Roman" w:eastAsia="Times New Roman" w:hAnsi="Times New Roman" w:cs="Times New Roman"/>
                <w:b/>
              </w:rPr>
              <w:t xml:space="preserve">Died  </w:t>
            </w:r>
          </w:p>
        </w:tc>
        <w:tc>
          <w:tcPr>
            <w:tcW w:w="1440" w:type="dxa"/>
          </w:tcPr>
          <w:p w14:paraId="7DB7278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F3E3F">
              <w:rPr>
                <w:rFonts w:ascii="Times New Roman" w:eastAsia="Times New Roman" w:hAnsi="Times New Roman" w:cs="Times New Roman"/>
                <w:b/>
              </w:rPr>
              <w:t xml:space="preserve">Censored </w:t>
            </w:r>
          </w:p>
        </w:tc>
        <w:tc>
          <w:tcPr>
            <w:tcW w:w="2250" w:type="dxa"/>
          </w:tcPr>
          <w:p w14:paraId="76747C6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6DD62A5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A5F9E31" w14:textId="77777777" w:rsidTr="00B86A40">
        <w:tc>
          <w:tcPr>
            <w:tcW w:w="3235" w:type="dxa"/>
          </w:tcPr>
          <w:p w14:paraId="0EC778B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Patient’s sex</w:t>
            </w:r>
          </w:p>
        </w:tc>
        <w:tc>
          <w:tcPr>
            <w:tcW w:w="1080" w:type="dxa"/>
          </w:tcPr>
          <w:p w14:paraId="156DC05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2E77CF1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550CC9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7C5CD3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63FF7D9" w14:textId="77777777" w:rsidTr="00B86A40">
        <w:tc>
          <w:tcPr>
            <w:tcW w:w="3235" w:type="dxa"/>
          </w:tcPr>
          <w:p w14:paraId="1144690A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080" w:type="dxa"/>
          </w:tcPr>
          <w:p w14:paraId="087E50B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70EA68A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2250" w:type="dxa"/>
          </w:tcPr>
          <w:p w14:paraId="6BBD73AE" w14:textId="77777777" w:rsidR="007C3B39" w:rsidRPr="00EF3E3F" w:rsidRDefault="002B400F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5E0BD03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310B0B8" w14:textId="77777777" w:rsidTr="00B86A40">
        <w:tc>
          <w:tcPr>
            <w:tcW w:w="3235" w:type="dxa"/>
          </w:tcPr>
          <w:p w14:paraId="5F13EAD7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080" w:type="dxa"/>
          </w:tcPr>
          <w:p w14:paraId="1A251DF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1CFC2B4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2250" w:type="dxa"/>
          </w:tcPr>
          <w:p w14:paraId="11144D3C" w14:textId="77777777" w:rsidR="007C3B39" w:rsidRPr="00EF3E3F" w:rsidRDefault="002B400F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74 (0.43, 1.26)</w:t>
            </w:r>
          </w:p>
        </w:tc>
        <w:tc>
          <w:tcPr>
            <w:tcW w:w="1440" w:type="dxa"/>
          </w:tcPr>
          <w:p w14:paraId="52E3AA7F" w14:textId="77777777" w:rsidR="007C3B39" w:rsidRPr="00EF3E3F" w:rsidRDefault="002B400F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269</w:t>
            </w:r>
          </w:p>
        </w:tc>
      </w:tr>
      <w:tr w:rsidR="007C3B39" w:rsidRPr="00EF3E3F" w14:paraId="05253DEF" w14:textId="77777777" w:rsidTr="00B86A40">
        <w:tc>
          <w:tcPr>
            <w:tcW w:w="3235" w:type="dxa"/>
          </w:tcPr>
          <w:p w14:paraId="3258298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Patient’s Age in years </w:t>
            </w:r>
          </w:p>
        </w:tc>
        <w:tc>
          <w:tcPr>
            <w:tcW w:w="1080" w:type="dxa"/>
          </w:tcPr>
          <w:p w14:paraId="7B3D2F9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55718F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296540E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2C77A5E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3FC83C4" w14:textId="77777777" w:rsidTr="00B86A40">
        <w:tc>
          <w:tcPr>
            <w:tcW w:w="3235" w:type="dxa"/>
          </w:tcPr>
          <w:p w14:paraId="00C59C38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5 - 24</w:t>
            </w:r>
          </w:p>
        </w:tc>
        <w:tc>
          <w:tcPr>
            <w:tcW w:w="1080" w:type="dxa"/>
          </w:tcPr>
          <w:p w14:paraId="3806D22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78B8284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250" w:type="dxa"/>
          </w:tcPr>
          <w:p w14:paraId="4BED635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6D08C1B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3FDE5E22" w14:textId="77777777" w:rsidTr="00B86A40">
        <w:tc>
          <w:tcPr>
            <w:tcW w:w="3235" w:type="dxa"/>
            <w:hideMark/>
          </w:tcPr>
          <w:p w14:paraId="0957BA77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25 - 34 </w:t>
            </w:r>
          </w:p>
        </w:tc>
        <w:tc>
          <w:tcPr>
            <w:tcW w:w="1080" w:type="dxa"/>
          </w:tcPr>
          <w:p w14:paraId="05992CE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605CE3FF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2250" w:type="dxa"/>
          </w:tcPr>
          <w:p w14:paraId="66A3A96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68 (0.58, 4.90)</w:t>
            </w:r>
          </w:p>
        </w:tc>
        <w:tc>
          <w:tcPr>
            <w:tcW w:w="1440" w:type="dxa"/>
            <w:hideMark/>
          </w:tcPr>
          <w:p w14:paraId="2FA74A6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340</w:t>
            </w:r>
          </w:p>
        </w:tc>
      </w:tr>
      <w:tr w:rsidR="007C3B39" w:rsidRPr="00EF3E3F" w14:paraId="70FE8AA4" w14:textId="77777777" w:rsidTr="00B86A40">
        <w:tc>
          <w:tcPr>
            <w:tcW w:w="3235" w:type="dxa"/>
            <w:hideMark/>
          </w:tcPr>
          <w:p w14:paraId="50CE1CD6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35 - 44 </w:t>
            </w:r>
          </w:p>
        </w:tc>
        <w:tc>
          <w:tcPr>
            <w:tcW w:w="1080" w:type="dxa"/>
          </w:tcPr>
          <w:p w14:paraId="0E35197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261E5D9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2250" w:type="dxa"/>
          </w:tcPr>
          <w:p w14:paraId="75F8692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93 (0.66, 5.68)</w:t>
            </w:r>
          </w:p>
        </w:tc>
        <w:tc>
          <w:tcPr>
            <w:tcW w:w="1440" w:type="dxa"/>
            <w:hideMark/>
          </w:tcPr>
          <w:p w14:paraId="55E5EE9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231</w:t>
            </w:r>
          </w:p>
        </w:tc>
      </w:tr>
      <w:tr w:rsidR="007C3B39" w:rsidRPr="00EF3E3F" w14:paraId="6BA92775" w14:textId="77777777" w:rsidTr="00B86A40">
        <w:tc>
          <w:tcPr>
            <w:tcW w:w="3235" w:type="dxa"/>
            <w:hideMark/>
          </w:tcPr>
          <w:p w14:paraId="70199E7A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≥ 45</w:t>
            </w:r>
          </w:p>
        </w:tc>
        <w:tc>
          <w:tcPr>
            <w:tcW w:w="1080" w:type="dxa"/>
          </w:tcPr>
          <w:p w14:paraId="21E1938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65E64AF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250" w:type="dxa"/>
          </w:tcPr>
          <w:p w14:paraId="4ED7795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.16 (0.68, 6.89)</w:t>
            </w:r>
          </w:p>
        </w:tc>
        <w:tc>
          <w:tcPr>
            <w:tcW w:w="1440" w:type="dxa"/>
            <w:hideMark/>
          </w:tcPr>
          <w:p w14:paraId="3B55F51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192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4B443F15" w14:textId="77777777" w:rsidTr="00B86A40">
        <w:tc>
          <w:tcPr>
            <w:tcW w:w="3235" w:type="dxa"/>
            <w:hideMark/>
          </w:tcPr>
          <w:p w14:paraId="535BB01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Level of education</w:t>
            </w:r>
          </w:p>
        </w:tc>
        <w:tc>
          <w:tcPr>
            <w:tcW w:w="1080" w:type="dxa"/>
          </w:tcPr>
          <w:p w14:paraId="7F7FFEB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C5B4C1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0583867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21C986C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6A283D8C" w14:textId="77777777" w:rsidTr="00B86A40">
        <w:tc>
          <w:tcPr>
            <w:tcW w:w="3235" w:type="dxa"/>
            <w:hideMark/>
          </w:tcPr>
          <w:p w14:paraId="1434EAB7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No education</w:t>
            </w:r>
          </w:p>
        </w:tc>
        <w:tc>
          <w:tcPr>
            <w:tcW w:w="1080" w:type="dxa"/>
          </w:tcPr>
          <w:p w14:paraId="4D1D190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7056751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2250" w:type="dxa"/>
          </w:tcPr>
          <w:p w14:paraId="3FD5DE4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71 (0.39, 1.29)</w:t>
            </w:r>
          </w:p>
        </w:tc>
        <w:tc>
          <w:tcPr>
            <w:tcW w:w="1440" w:type="dxa"/>
            <w:hideMark/>
          </w:tcPr>
          <w:p w14:paraId="0ABC056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256</w:t>
            </w:r>
          </w:p>
        </w:tc>
      </w:tr>
      <w:tr w:rsidR="007C3B39" w:rsidRPr="00EF3E3F" w14:paraId="4E8AC171" w14:textId="77777777" w:rsidTr="00B86A40">
        <w:tc>
          <w:tcPr>
            <w:tcW w:w="3235" w:type="dxa"/>
            <w:hideMark/>
          </w:tcPr>
          <w:p w14:paraId="24CE0ABD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</w:t>
            </w:r>
            <w:r w:rsidRPr="00EF3E3F">
              <w:rPr>
                <w:rFonts w:ascii="Times New Roman" w:eastAsia="Times New Roman" w:hAnsi="Times New Roman" w:cs="Times New Roman"/>
                <w:vertAlign w:val="superscript"/>
              </w:rPr>
              <w:t>0</w:t>
            </w:r>
            <w:r w:rsidRPr="00EF3E3F">
              <w:rPr>
                <w:rFonts w:ascii="Times New Roman" w:eastAsia="Times New Roman" w:hAnsi="Times New Roman" w:cs="Times New Roman"/>
              </w:rPr>
              <w:t xml:space="preserve"> education </w:t>
            </w:r>
          </w:p>
        </w:tc>
        <w:tc>
          <w:tcPr>
            <w:tcW w:w="1080" w:type="dxa"/>
          </w:tcPr>
          <w:p w14:paraId="0F7EB73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0B46DE6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2250" w:type="dxa"/>
          </w:tcPr>
          <w:p w14:paraId="38CE8B6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50 (0.23, 1.09)</w:t>
            </w:r>
          </w:p>
        </w:tc>
        <w:tc>
          <w:tcPr>
            <w:tcW w:w="1440" w:type="dxa"/>
            <w:hideMark/>
          </w:tcPr>
          <w:p w14:paraId="66C5D50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083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008EC652" w14:textId="77777777" w:rsidTr="00B86A40">
        <w:tc>
          <w:tcPr>
            <w:tcW w:w="3235" w:type="dxa"/>
          </w:tcPr>
          <w:p w14:paraId="3C2BD99A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</w:t>
            </w:r>
            <w:r w:rsidRPr="00EF3E3F">
              <w:rPr>
                <w:rFonts w:ascii="Times New Roman" w:eastAsia="Times New Roman" w:hAnsi="Times New Roman" w:cs="Times New Roman"/>
                <w:vertAlign w:val="superscript"/>
              </w:rPr>
              <w:t>0</w:t>
            </w:r>
            <w:r w:rsidRPr="00EF3E3F">
              <w:rPr>
                <w:rFonts w:ascii="Times New Roman" w:eastAsia="Times New Roman" w:hAnsi="Times New Roman" w:cs="Times New Roman"/>
              </w:rPr>
              <w:t xml:space="preserve"> &amp; above </w:t>
            </w:r>
          </w:p>
        </w:tc>
        <w:tc>
          <w:tcPr>
            <w:tcW w:w="1080" w:type="dxa"/>
          </w:tcPr>
          <w:p w14:paraId="7947C2B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51058AD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2250" w:type="dxa"/>
          </w:tcPr>
          <w:p w14:paraId="5CAB77E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3922A13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11E08E8E" w14:textId="77777777" w:rsidTr="00B86A40">
        <w:tc>
          <w:tcPr>
            <w:tcW w:w="3235" w:type="dxa"/>
            <w:hideMark/>
          </w:tcPr>
          <w:p w14:paraId="005AF26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Patient’s Occupation</w:t>
            </w:r>
          </w:p>
        </w:tc>
        <w:tc>
          <w:tcPr>
            <w:tcW w:w="1080" w:type="dxa"/>
          </w:tcPr>
          <w:p w14:paraId="3C11751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4C5D06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3D7DF3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B9B5A3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7A5643FC" w14:textId="77777777" w:rsidTr="00B86A40">
        <w:tc>
          <w:tcPr>
            <w:tcW w:w="3235" w:type="dxa"/>
          </w:tcPr>
          <w:p w14:paraId="6EC99541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Employed </w:t>
            </w:r>
          </w:p>
        </w:tc>
        <w:tc>
          <w:tcPr>
            <w:tcW w:w="1080" w:type="dxa"/>
          </w:tcPr>
          <w:p w14:paraId="466FDD3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4C876C7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2250" w:type="dxa"/>
          </w:tcPr>
          <w:p w14:paraId="0258DC0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25FD1D3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14834866" w14:textId="77777777" w:rsidTr="00B86A40">
        <w:tc>
          <w:tcPr>
            <w:tcW w:w="3235" w:type="dxa"/>
            <w:hideMark/>
          </w:tcPr>
          <w:p w14:paraId="5A7B0133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Un employed</w:t>
            </w:r>
          </w:p>
        </w:tc>
        <w:tc>
          <w:tcPr>
            <w:tcW w:w="1080" w:type="dxa"/>
          </w:tcPr>
          <w:p w14:paraId="3BE9D5A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40" w:type="dxa"/>
          </w:tcPr>
          <w:p w14:paraId="14B700A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99</w:t>
            </w:r>
          </w:p>
        </w:tc>
        <w:tc>
          <w:tcPr>
            <w:tcW w:w="2250" w:type="dxa"/>
          </w:tcPr>
          <w:p w14:paraId="4BA0BFF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67 (0.39, 1.15)</w:t>
            </w:r>
          </w:p>
        </w:tc>
        <w:tc>
          <w:tcPr>
            <w:tcW w:w="1440" w:type="dxa"/>
            <w:hideMark/>
          </w:tcPr>
          <w:p w14:paraId="70F2250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144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01C054D6" w14:textId="77777777" w:rsidTr="00B86A40">
        <w:tc>
          <w:tcPr>
            <w:tcW w:w="3235" w:type="dxa"/>
          </w:tcPr>
          <w:p w14:paraId="0B7D363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Patient’s Residence </w:t>
            </w:r>
          </w:p>
        </w:tc>
        <w:tc>
          <w:tcPr>
            <w:tcW w:w="1080" w:type="dxa"/>
          </w:tcPr>
          <w:p w14:paraId="5D95A88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17041D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5A9B221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C7864D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4754D822" w14:textId="77777777" w:rsidTr="00B86A40">
        <w:tc>
          <w:tcPr>
            <w:tcW w:w="3235" w:type="dxa"/>
          </w:tcPr>
          <w:p w14:paraId="4A833DFA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080" w:type="dxa"/>
          </w:tcPr>
          <w:p w14:paraId="27ED8E6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5F7D6D3F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250" w:type="dxa"/>
          </w:tcPr>
          <w:p w14:paraId="69D4E39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65 (0.92, 2.95)</w:t>
            </w:r>
          </w:p>
        </w:tc>
        <w:tc>
          <w:tcPr>
            <w:tcW w:w="1440" w:type="dxa"/>
          </w:tcPr>
          <w:p w14:paraId="272B688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094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1E0320CF" w14:textId="77777777" w:rsidTr="00B86A40">
        <w:tc>
          <w:tcPr>
            <w:tcW w:w="3235" w:type="dxa"/>
          </w:tcPr>
          <w:p w14:paraId="1CF45DD4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Urban </w:t>
            </w:r>
          </w:p>
        </w:tc>
        <w:tc>
          <w:tcPr>
            <w:tcW w:w="1080" w:type="dxa"/>
          </w:tcPr>
          <w:p w14:paraId="65C060CF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40" w:type="dxa"/>
          </w:tcPr>
          <w:p w14:paraId="204EDA6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2250" w:type="dxa"/>
          </w:tcPr>
          <w:p w14:paraId="0C1CE51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4B8DE7D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109C665D" w14:textId="77777777" w:rsidTr="00B86A40">
        <w:tc>
          <w:tcPr>
            <w:tcW w:w="3235" w:type="dxa"/>
            <w:hideMark/>
          </w:tcPr>
          <w:p w14:paraId="790E5D8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Patient Household number </w:t>
            </w:r>
          </w:p>
        </w:tc>
        <w:tc>
          <w:tcPr>
            <w:tcW w:w="1080" w:type="dxa"/>
          </w:tcPr>
          <w:p w14:paraId="37278E1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383C8A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71B65C0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BF567CF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3B7A6084" w14:textId="77777777" w:rsidTr="00B86A40">
        <w:tc>
          <w:tcPr>
            <w:tcW w:w="3235" w:type="dxa"/>
          </w:tcPr>
          <w:p w14:paraId="5B0FC27E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≤ 2 person </w:t>
            </w:r>
          </w:p>
        </w:tc>
        <w:tc>
          <w:tcPr>
            <w:tcW w:w="1080" w:type="dxa"/>
          </w:tcPr>
          <w:p w14:paraId="06A54B4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40" w:type="dxa"/>
          </w:tcPr>
          <w:p w14:paraId="0E45545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2250" w:type="dxa"/>
          </w:tcPr>
          <w:p w14:paraId="14C1188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4ED77A4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27C033E6" w14:textId="77777777" w:rsidTr="00B86A40">
        <w:tc>
          <w:tcPr>
            <w:tcW w:w="3235" w:type="dxa"/>
            <w:hideMark/>
          </w:tcPr>
          <w:p w14:paraId="60D56B50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&gt;2 persons </w:t>
            </w:r>
          </w:p>
        </w:tc>
        <w:tc>
          <w:tcPr>
            <w:tcW w:w="1080" w:type="dxa"/>
          </w:tcPr>
          <w:p w14:paraId="7682C13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0" w:type="dxa"/>
          </w:tcPr>
          <w:p w14:paraId="113B3D1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69</w:t>
            </w:r>
          </w:p>
        </w:tc>
        <w:tc>
          <w:tcPr>
            <w:tcW w:w="2250" w:type="dxa"/>
          </w:tcPr>
          <w:p w14:paraId="28A25FD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0.69 (0.41, 1.18) </w:t>
            </w:r>
          </w:p>
        </w:tc>
        <w:tc>
          <w:tcPr>
            <w:tcW w:w="1440" w:type="dxa"/>
            <w:hideMark/>
          </w:tcPr>
          <w:p w14:paraId="78426F9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178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2D1ED437" w14:textId="77777777" w:rsidTr="00B86A40">
        <w:tc>
          <w:tcPr>
            <w:tcW w:w="3235" w:type="dxa"/>
          </w:tcPr>
          <w:p w14:paraId="1393C70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hAnsi="Times New Roman" w:cs="Times New Roman"/>
              </w:rPr>
              <w:t>HIV disclosure status</w:t>
            </w:r>
          </w:p>
        </w:tc>
        <w:tc>
          <w:tcPr>
            <w:tcW w:w="1080" w:type="dxa"/>
          </w:tcPr>
          <w:p w14:paraId="27468A5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8370E8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5335AE8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D756E8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917013D" w14:textId="77777777" w:rsidTr="00B86A40">
        <w:tc>
          <w:tcPr>
            <w:tcW w:w="3235" w:type="dxa"/>
          </w:tcPr>
          <w:p w14:paraId="12C01647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hAnsi="Times New Roman" w:cs="Times New Roman"/>
              </w:rPr>
              <w:t xml:space="preserve">Disclosed  </w:t>
            </w:r>
          </w:p>
        </w:tc>
        <w:tc>
          <w:tcPr>
            <w:tcW w:w="1080" w:type="dxa"/>
          </w:tcPr>
          <w:p w14:paraId="6E23628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40" w:type="dxa"/>
          </w:tcPr>
          <w:p w14:paraId="5E87D2D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403</w:t>
            </w:r>
          </w:p>
        </w:tc>
        <w:tc>
          <w:tcPr>
            <w:tcW w:w="2250" w:type="dxa"/>
          </w:tcPr>
          <w:p w14:paraId="1BB0A7C6" w14:textId="77777777" w:rsidR="007C3B39" w:rsidRPr="00EF3E3F" w:rsidRDefault="002B400F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632121B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39E73306" w14:textId="77777777" w:rsidTr="00B86A40">
        <w:tc>
          <w:tcPr>
            <w:tcW w:w="3235" w:type="dxa"/>
          </w:tcPr>
          <w:p w14:paraId="52972487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hAnsi="Times New Roman" w:cs="Times New Roman"/>
              </w:rPr>
              <w:t xml:space="preserve">Not disclosed  </w:t>
            </w:r>
          </w:p>
        </w:tc>
        <w:tc>
          <w:tcPr>
            <w:tcW w:w="1080" w:type="dxa"/>
          </w:tcPr>
          <w:p w14:paraId="0B611EB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27E3495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250" w:type="dxa"/>
          </w:tcPr>
          <w:p w14:paraId="55823F30" w14:textId="77777777" w:rsidR="007C3B39" w:rsidRPr="00EF3E3F" w:rsidRDefault="002B400F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50 (0.68, 3.33)</w:t>
            </w:r>
          </w:p>
        </w:tc>
        <w:tc>
          <w:tcPr>
            <w:tcW w:w="1440" w:type="dxa"/>
          </w:tcPr>
          <w:p w14:paraId="00BEFC71" w14:textId="77777777" w:rsidR="007C3B39" w:rsidRPr="00EF3E3F" w:rsidRDefault="002B400F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314</w:t>
            </w:r>
          </w:p>
        </w:tc>
      </w:tr>
      <w:tr w:rsidR="007C3B39" w:rsidRPr="00EF3E3F" w14:paraId="3EEDA48F" w14:textId="77777777" w:rsidTr="00B86A40">
        <w:tc>
          <w:tcPr>
            <w:tcW w:w="3235" w:type="dxa"/>
            <w:hideMark/>
          </w:tcPr>
          <w:p w14:paraId="759D3AF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Pre-ART duration</w:t>
            </w:r>
          </w:p>
        </w:tc>
        <w:tc>
          <w:tcPr>
            <w:tcW w:w="1080" w:type="dxa"/>
          </w:tcPr>
          <w:p w14:paraId="2BEB9CC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8EA34C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1BF71F1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26F9D2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4948CE3" w14:textId="77777777" w:rsidTr="00B86A40">
        <w:tc>
          <w:tcPr>
            <w:tcW w:w="3235" w:type="dxa"/>
          </w:tcPr>
          <w:p w14:paraId="3DCEDA4A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&lt; 6 months </w:t>
            </w:r>
          </w:p>
        </w:tc>
        <w:tc>
          <w:tcPr>
            <w:tcW w:w="1080" w:type="dxa"/>
          </w:tcPr>
          <w:p w14:paraId="439928A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65B8FAA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21</w:t>
            </w:r>
          </w:p>
        </w:tc>
        <w:tc>
          <w:tcPr>
            <w:tcW w:w="2250" w:type="dxa"/>
          </w:tcPr>
          <w:p w14:paraId="0475127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1A53313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68189B33" w14:textId="77777777" w:rsidTr="00B86A40">
        <w:tc>
          <w:tcPr>
            <w:tcW w:w="3235" w:type="dxa"/>
            <w:hideMark/>
          </w:tcPr>
          <w:p w14:paraId="51ED9BE2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≥ 6 months </w:t>
            </w:r>
          </w:p>
        </w:tc>
        <w:tc>
          <w:tcPr>
            <w:tcW w:w="1080" w:type="dxa"/>
          </w:tcPr>
          <w:p w14:paraId="2382088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4E8D7A8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2250" w:type="dxa"/>
          </w:tcPr>
          <w:p w14:paraId="24A19CC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.07 (1.21, 3.53)</w:t>
            </w:r>
          </w:p>
        </w:tc>
        <w:tc>
          <w:tcPr>
            <w:tcW w:w="1440" w:type="dxa"/>
            <w:hideMark/>
          </w:tcPr>
          <w:p w14:paraId="67093A9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008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76DD33CF" w14:textId="77777777" w:rsidTr="00B86A40">
        <w:tc>
          <w:tcPr>
            <w:tcW w:w="3235" w:type="dxa"/>
            <w:hideMark/>
          </w:tcPr>
          <w:p w14:paraId="1306DB2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Baseline Anemia </w:t>
            </w:r>
          </w:p>
        </w:tc>
        <w:tc>
          <w:tcPr>
            <w:tcW w:w="1080" w:type="dxa"/>
          </w:tcPr>
          <w:p w14:paraId="0912490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D884D9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111453C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3DD965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591EC5A1" w14:textId="77777777" w:rsidTr="00B86A40">
        <w:tc>
          <w:tcPr>
            <w:tcW w:w="3235" w:type="dxa"/>
            <w:hideMark/>
          </w:tcPr>
          <w:p w14:paraId="1F1992D9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14:paraId="3323520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6D0F473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2250" w:type="dxa"/>
          </w:tcPr>
          <w:p w14:paraId="7E2BCCF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66 (0.97, 2.85)</w:t>
            </w:r>
          </w:p>
        </w:tc>
        <w:tc>
          <w:tcPr>
            <w:tcW w:w="1440" w:type="dxa"/>
            <w:hideMark/>
          </w:tcPr>
          <w:p w14:paraId="716209C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066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5C9C2D83" w14:textId="77777777" w:rsidTr="00B86A40">
        <w:tc>
          <w:tcPr>
            <w:tcW w:w="3235" w:type="dxa"/>
          </w:tcPr>
          <w:p w14:paraId="0C908855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1FCAEC5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440" w:type="dxa"/>
          </w:tcPr>
          <w:p w14:paraId="46DA6A3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2250" w:type="dxa"/>
          </w:tcPr>
          <w:p w14:paraId="44290C2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75C3338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C3B3C" w:rsidRPr="00EF3E3F" w14:paraId="6F3523C2" w14:textId="77777777" w:rsidTr="00B86A40">
        <w:tc>
          <w:tcPr>
            <w:tcW w:w="3235" w:type="dxa"/>
          </w:tcPr>
          <w:p w14:paraId="6E8ADD6B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Past opportunistic infection </w:t>
            </w:r>
          </w:p>
        </w:tc>
        <w:tc>
          <w:tcPr>
            <w:tcW w:w="1080" w:type="dxa"/>
          </w:tcPr>
          <w:p w14:paraId="605D421D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4BE3044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F4EA9D3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7D5C6B7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C3B3C" w:rsidRPr="00EF3E3F" w14:paraId="0ED8B9A4" w14:textId="77777777" w:rsidTr="00B86A40">
        <w:tc>
          <w:tcPr>
            <w:tcW w:w="3235" w:type="dxa"/>
          </w:tcPr>
          <w:p w14:paraId="64A9BC0A" w14:textId="77777777" w:rsidR="001C3B3C" w:rsidRPr="00EF3E3F" w:rsidRDefault="001C3B3C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5E9FC17E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31CEF443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250" w:type="dxa"/>
          </w:tcPr>
          <w:p w14:paraId="6B7D80FC" w14:textId="77777777" w:rsidR="001C3B3C" w:rsidRPr="00EF3E3F" w:rsidRDefault="00231331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77 (0.35, 1.69)</w:t>
            </w:r>
          </w:p>
        </w:tc>
        <w:tc>
          <w:tcPr>
            <w:tcW w:w="1440" w:type="dxa"/>
          </w:tcPr>
          <w:p w14:paraId="48CA2ACC" w14:textId="77777777" w:rsidR="001C3B3C" w:rsidRPr="00EF3E3F" w:rsidRDefault="00231331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513</w:t>
            </w:r>
          </w:p>
        </w:tc>
      </w:tr>
      <w:tr w:rsidR="001C3B3C" w:rsidRPr="00EF3E3F" w14:paraId="30358D39" w14:textId="77777777" w:rsidTr="00B86A40">
        <w:tc>
          <w:tcPr>
            <w:tcW w:w="3235" w:type="dxa"/>
          </w:tcPr>
          <w:p w14:paraId="2B5680C7" w14:textId="77777777" w:rsidR="001C3B3C" w:rsidRPr="00EF3E3F" w:rsidRDefault="001C3B3C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30970E9D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40" w:type="dxa"/>
          </w:tcPr>
          <w:p w14:paraId="2E1858FB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68</w:t>
            </w:r>
          </w:p>
        </w:tc>
        <w:tc>
          <w:tcPr>
            <w:tcW w:w="2250" w:type="dxa"/>
          </w:tcPr>
          <w:p w14:paraId="771A54A5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82E3860" w14:textId="77777777" w:rsidR="001C3B3C" w:rsidRPr="00EF3E3F" w:rsidRDefault="001C3B3C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6CDB3A2C" w14:textId="77777777" w:rsidTr="00B86A40">
        <w:tc>
          <w:tcPr>
            <w:tcW w:w="3235" w:type="dxa"/>
            <w:hideMark/>
          </w:tcPr>
          <w:p w14:paraId="11778F1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Body mass index </w:t>
            </w:r>
          </w:p>
        </w:tc>
        <w:tc>
          <w:tcPr>
            <w:tcW w:w="1080" w:type="dxa"/>
          </w:tcPr>
          <w:p w14:paraId="32B90E7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06DC6E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0E74383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B9CE3C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D2F31B2" w14:textId="77777777" w:rsidTr="00B86A40">
        <w:tc>
          <w:tcPr>
            <w:tcW w:w="3235" w:type="dxa"/>
            <w:hideMark/>
          </w:tcPr>
          <w:p w14:paraId="31538942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&lt;18.5 kg/m</w:t>
            </w:r>
            <w:r w:rsidRPr="00EF3E3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6CC56DF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6D19418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2250" w:type="dxa"/>
          </w:tcPr>
          <w:p w14:paraId="7CF4925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29 (0.72, 2.33)</w:t>
            </w:r>
          </w:p>
        </w:tc>
        <w:tc>
          <w:tcPr>
            <w:tcW w:w="1440" w:type="dxa"/>
            <w:hideMark/>
          </w:tcPr>
          <w:p w14:paraId="4D9FF96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182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3C4C1AEE" w14:textId="77777777" w:rsidTr="00B86A40">
        <w:tc>
          <w:tcPr>
            <w:tcW w:w="3235" w:type="dxa"/>
          </w:tcPr>
          <w:p w14:paraId="66922E43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8.5-24.9 kg/m</w:t>
            </w:r>
            <w:r w:rsidRPr="00EF3E3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1105ADD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40" w:type="dxa"/>
          </w:tcPr>
          <w:p w14:paraId="21E9C68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69</w:t>
            </w:r>
          </w:p>
        </w:tc>
        <w:tc>
          <w:tcPr>
            <w:tcW w:w="2250" w:type="dxa"/>
          </w:tcPr>
          <w:p w14:paraId="2070F05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1.00 </w:t>
            </w:r>
          </w:p>
        </w:tc>
        <w:tc>
          <w:tcPr>
            <w:tcW w:w="1440" w:type="dxa"/>
          </w:tcPr>
          <w:p w14:paraId="27C143A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35264950" w14:textId="77777777" w:rsidTr="00B86A40">
        <w:tc>
          <w:tcPr>
            <w:tcW w:w="3235" w:type="dxa"/>
            <w:hideMark/>
          </w:tcPr>
          <w:p w14:paraId="4EB1F314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&gt; 24.9 kg/m</w:t>
            </w:r>
            <w:r w:rsidRPr="00EF3E3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1BC71F3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4104FF0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250" w:type="dxa"/>
          </w:tcPr>
          <w:p w14:paraId="77B8BA6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66 (0.24,1.87)</w:t>
            </w:r>
          </w:p>
        </w:tc>
        <w:tc>
          <w:tcPr>
            <w:tcW w:w="1440" w:type="dxa"/>
            <w:hideMark/>
          </w:tcPr>
          <w:p w14:paraId="04D331B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440</w:t>
            </w:r>
          </w:p>
        </w:tc>
      </w:tr>
      <w:tr w:rsidR="007C3B39" w:rsidRPr="00EF3E3F" w14:paraId="4B6BCAB5" w14:textId="77777777" w:rsidTr="00B86A40">
        <w:tc>
          <w:tcPr>
            <w:tcW w:w="3235" w:type="dxa"/>
            <w:hideMark/>
          </w:tcPr>
          <w:p w14:paraId="18D75F2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Baseline clinical Staging</w:t>
            </w:r>
          </w:p>
        </w:tc>
        <w:tc>
          <w:tcPr>
            <w:tcW w:w="1080" w:type="dxa"/>
          </w:tcPr>
          <w:p w14:paraId="1969190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FF2098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364F7D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384743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59A92F93" w14:textId="77777777" w:rsidTr="00B86A40">
        <w:tc>
          <w:tcPr>
            <w:tcW w:w="3235" w:type="dxa"/>
          </w:tcPr>
          <w:p w14:paraId="014C6257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I/II</w:t>
            </w:r>
          </w:p>
        </w:tc>
        <w:tc>
          <w:tcPr>
            <w:tcW w:w="1080" w:type="dxa"/>
          </w:tcPr>
          <w:p w14:paraId="6A655C4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40" w:type="dxa"/>
          </w:tcPr>
          <w:p w14:paraId="4D90E96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2250" w:type="dxa"/>
          </w:tcPr>
          <w:p w14:paraId="4B56034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3DC8C13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D23BE3E" w14:textId="77777777" w:rsidTr="00B86A40">
        <w:tc>
          <w:tcPr>
            <w:tcW w:w="3235" w:type="dxa"/>
            <w:hideMark/>
          </w:tcPr>
          <w:p w14:paraId="4A92F703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1080" w:type="dxa"/>
          </w:tcPr>
          <w:p w14:paraId="031B1B6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41F76582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2250" w:type="dxa"/>
          </w:tcPr>
          <w:p w14:paraId="4AFE085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36 (0.75, 2.48)</w:t>
            </w:r>
          </w:p>
        </w:tc>
        <w:tc>
          <w:tcPr>
            <w:tcW w:w="1440" w:type="dxa"/>
            <w:hideMark/>
          </w:tcPr>
          <w:p w14:paraId="0E91DEF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308</w:t>
            </w:r>
          </w:p>
        </w:tc>
      </w:tr>
      <w:tr w:rsidR="007C3B39" w:rsidRPr="00EF3E3F" w14:paraId="76833A71" w14:textId="77777777" w:rsidTr="00B86A40">
        <w:tc>
          <w:tcPr>
            <w:tcW w:w="3235" w:type="dxa"/>
            <w:hideMark/>
          </w:tcPr>
          <w:p w14:paraId="2F460473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lastRenderedPageBreak/>
              <w:t>IV</w:t>
            </w:r>
          </w:p>
        </w:tc>
        <w:tc>
          <w:tcPr>
            <w:tcW w:w="1080" w:type="dxa"/>
          </w:tcPr>
          <w:p w14:paraId="2C2584E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36682C3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50" w:type="dxa"/>
          </w:tcPr>
          <w:p w14:paraId="557530D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.09 (0.82, 5.36)</w:t>
            </w:r>
          </w:p>
        </w:tc>
        <w:tc>
          <w:tcPr>
            <w:tcW w:w="1440" w:type="dxa"/>
            <w:hideMark/>
          </w:tcPr>
          <w:p w14:paraId="0BDE9EE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124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4E0C47" w:rsidRPr="00EF3E3F" w14:paraId="2277A6A0" w14:textId="77777777" w:rsidTr="00B86A40">
        <w:tc>
          <w:tcPr>
            <w:tcW w:w="3235" w:type="dxa"/>
          </w:tcPr>
          <w:p w14:paraId="2365ED2D" w14:textId="77777777" w:rsidR="004E0C47" w:rsidRPr="00EF3E3F" w:rsidRDefault="004E0C4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hAnsi="Times New Roman" w:cs="Times New Roman"/>
              </w:rPr>
              <w:t>Baseline CD4 count (cells/</w:t>
            </w:r>
            <w:proofErr w:type="spellStart"/>
            <w:r w:rsidRPr="00EF3E3F">
              <w:rPr>
                <w:rFonts w:ascii="Times New Roman" w:hAnsi="Times New Roman" w:cs="Times New Roman"/>
              </w:rPr>
              <w:t>μl</w:t>
            </w:r>
            <w:proofErr w:type="spellEnd"/>
            <w:r w:rsidRPr="00EF3E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18488F06" w14:textId="77777777" w:rsidR="004E0C47" w:rsidRPr="00EF3E3F" w:rsidRDefault="004E0C4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32A38B15" w14:textId="77777777" w:rsidR="004E0C47" w:rsidRPr="00EF3E3F" w:rsidRDefault="004E0C4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71B7D6B" w14:textId="77777777" w:rsidR="004E0C47" w:rsidRPr="00EF3E3F" w:rsidRDefault="004E0C4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4A75515" w14:textId="77777777" w:rsidR="004E0C47" w:rsidRPr="00EF3E3F" w:rsidRDefault="004E0C4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E0C47" w:rsidRPr="00EF3E3F" w14:paraId="03ADFCBA" w14:textId="77777777" w:rsidTr="00B86A40">
        <w:tc>
          <w:tcPr>
            <w:tcW w:w="3235" w:type="dxa"/>
          </w:tcPr>
          <w:p w14:paraId="6340111A" w14:textId="77777777" w:rsidR="004E0C47" w:rsidRPr="00EF3E3F" w:rsidRDefault="004E0C47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&lt; 100</w:t>
            </w:r>
          </w:p>
        </w:tc>
        <w:tc>
          <w:tcPr>
            <w:tcW w:w="1080" w:type="dxa"/>
          </w:tcPr>
          <w:p w14:paraId="2BDD0F81" w14:textId="77777777" w:rsidR="004E0C47" w:rsidRPr="00EF3E3F" w:rsidRDefault="00A13758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5AA88168" w14:textId="77777777" w:rsidR="004E0C47" w:rsidRPr="00EF3E3F" w:rsidRDefault="00A13758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250" w:type="dxa"/>
          </w:tcPr>
          <w:p w14:paraId="0D795FCE" w14:textId="77777777" w:rsidR="004E0C47" w:rsidRPr="00EF3E3F" w:rsidRDefault="00CE190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6 (0.51, 2.24)</w:t>
            </w:r>
          </w:p>
        </w:tc>
        <w:tc>
          <w:tcPr>
            <w:tcW w:w="1440" w:type="dxa"/>
          </w:tcPr>
          <w:p w14:paraId="045D2055" w14:textId="77777777" w:rsidR="004E0C47" w:rsidRPr="00EF3E3F" w:rsidRDefault="00CE190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870</w:t>
            </w:r>
          </w:p>
        </w:tc>
      </w:tr>
      <w:tr w:rsidR="004E0C47" w:rsidRPr="00EF3E3F" w14:paraId="0126E8AB" w14:textId="77777777" w:rsidTr="00B86A40">
        <w:tc>
          <w:tcPr>
            <w:tcW w:w="3235" w:type="dxa"/>
          </w:tcPr>
          <w:p w14:paraId="44C5269D" w14:textId="77777777" w:rsidR="004E0C47" w:rsidRPr="00EF3E3F" w:rsidRDefault="004E0C47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00-199</w:t>
            </w:r>
          </w:p>
        </w:tc>
        <w:tc>
          <w:tcPr>
            <w:tcW w:w="1080" w:type="dxa"/>
          </w:tcPr>
          <w:p w14:paraId="5A6733F8" w14:textId="77777777" w:rsidR="004E0C47" w:rsidRPr="00EF3E3F" w:rsidRDefault="00A13758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44419041" w14:textId="77777777" w:rsidR="004E0C47" w:rsidRPr="00EF3E3F" w:rsidRDefault="00A13758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250" w:type="dxa"/>
          </w:tcPr>
          <w:p w14:paraId="2247DB51" w14:textId="77777777" w:rsidR="004E0C47" w:rsidRPr="00EF3E3F" w:rsidRDefault="00CE190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82 (0.35, 1.91)</w:t>
            </w:r>
          </w:p>
        </w:tc>
        <w:tc>
          <w:tcPr>
            <w:tcW w:w="1440" w:type="dxa"/>
          </w:tcPr>
          <w:p w14:paraId="39B573C4" w14:textId="77777777" w:rsidR="004E0C47" w:rsidRPr="00EF3E3F" w:rsidRDefault="00CE190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649</w:t>
            </w:r>
          </w:p>
        </w:tc>
      </w:tr>
      <w:tr w:rsidR="004E0C47" w:rsidRPr="00EF3E3F" w14:paraId="39B3B827" w14:textId="77777777" w:rsidTr="00B86A40">
        <w:tc>
          <w:tcPr>
            <w:tcW w:w="3235" w:type="dxa"/>
          </w:tcPr>
          <w:p w14:paraId="4CB8A004" w14:textId="77777777" w:rsidR="004E0C47" w:rsidRPr="00EF3E3F" w:rsidRDefault="004E0C47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00-349</w:t>
            </w:r>
          </w:p>
        </w:tc>
        <w:tc>
          <w:tcPr>
            <w:tcW w:w="1080" w:type="dxa"/>
          </w:tcPr>
          <w:p w14:paraId="61DFA6A0" w14:textId="77777777" w:rsidR="004E0C47" w:rsidRPr="00EF3E3F" w:rsidRDefault="00A13758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C082004" w14:textId="77777777" w:rsidR="004E0C47" w:rsidRPr="00EF3E3F" w:rsidRDefault="00A13758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2250" w:type="dxa"/>
          </w:tcPr>
          <w:p w14:paraId="3EC115C4" w14:textId="77777777" w:rsidR="004E0C47" w:rsidRPr="00EF3E3F" w:rsidRDefault="00CE190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99 (0.51, 1.92)</w:t>
            </w:r>
          </w:p>
        </w:tc>
        <w:tc>
          <w:tcPr>
            <w:tcW w:w="1440" w:type="dxa"/>
          </w:tcPr>
          <w:p w14:paraId="106CD1A7" w14:textId="77777777" w:rsidR="004E0C47" w:rsidRPr="00EF3E3F" w:rsidRDefault="00CE190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967</w:t>
            </w:r>
          </w:p>
        </w:tc>
      </w:tr>
      <w:tr w:rsidR="004E0C47" w:rsidRPr="00EF3E3F" w14:paraId="2A1237D0" w14:textId="77777777" w:rsidTr="00B86A40">
        <w:tc>
          <w:tcPr>
            <w:tcW w:w="3235" w:type="dxa"/>
          </w:tcPr>
          <w:p w14:paraId="3EAC8AC2" w14:textId="77777777" w:rsidR="004E0C47" w:rsidRPr="00EF3E3F" w:rsidRDefault="00CE1907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hAnsi="Times New Roman" w:cs="Times New Roman"/>
              </w:rPr>
              <w:t xml:space="preserve">≥ 350 </w:t>
            </w:r>
          </w:p>
        </w:tc>
        <w:tc>
          <w:tcPr>
            <w:tcW w:w="1080" w:type="dxa"/>
          </w:tcPr>
          <w:p w14:paraId="7C53FF1A" w14:textId="77777777" w:rsidR="004E0C47" w:rsidRPr="00EF3E3F" w:rsidRDefault="00A13758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3D6E855A" w14:textId="77777777" w:rsidR="004E0C47" w:rsidRPr="00EF3E3F" w:rsidRDefault="00A13758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2250" w:type="dxa"/>
          </w:tcPr>
          <w:p w14:paraId="53FE9FBE" w14:textId="77777777" w:rsidR="004E0C47" w:rsidRPr="00EF3E3F" w:rsidRDefault="00CE190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6A4311E4" w14:textId="77777777" w:rsidR="004E0C47" w:rsidRPr="00EF3E3F" w:rsidRDefault="004E0C47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E715E9D" w14:textId="77777777" w:rsidTr="00B86A40">
        <w:tc>
          <w:tcPr>
            <w:tcW w:w="3235" w:type="dxa"/>
            <w:hideMark/>
          </w:tcPr>
          <w:p w14:paraId="17F3F43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Baseline functional status</w:t>
            </w:r>
          </w:p>
        </w:tc>
        <w:tc>
          <w:tcPr>
            <w:tcW w:w="1080" w:type="dxa"/>
          </w:tcPr>
          <w:p w14:paraId="04EBB62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1B87C9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7D8FA48F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AA8F2A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24D7066" w14:textId="77777777" w:rsidTr="00B86A40">
        <w:tc>
          <w:tcPr>
            <w:tcW w:w="3235" w:type="dxa"/>
          </w:tcPr>
          <w:p w14:paraId="2E476921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Working </w:t>
            </w:r>
          </w:p>
        </w:tc>
        <w:tc>
          <w:tcPr>
            <w:tcW w:w="1080" w:type="dxa"/>
          </w:tcPr>
          <w:p w14:paraId="0498E46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40" w:type="dxa"/>
          </w:tcPr>
          <w:p w14:paraId="787E9C2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56</w:t>
            </w:r>
          </w:p>
        </w:tc>
        <w:tc>
          <w:tcPr>
            <w:tcW w:w="2250" w:type="dxa"/>
          </w:tcPr>
          <w:p w14:paraId="2C397D7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348F8E2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4D6BC225" w14:textId="77777777" w:rsidTr="00B86A40">
        <w:tc>
          <w:tcPr>
            <w:tcW w:w="3235" w:type="dxa"/>
            <w:hideMark/>
          </w:tcPr>
          <w:p w14:paraId="6FDDA0B0" w14:textId="77777777" w:rsidR="007C3B39" w:rsidRPr="00EF3E3F" w:rsidRDefault="007C3B39" w:rsidP="00B86A40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Ambulatory/bedridden </w:t>
            </w:r>
          </w:p>
        </w:tc>
        <w:tc>
          <w:tcPr>
            <w:tcW w:w="1080" w:type="dxa"/>
          </w:tcPr>
          <w:p w14:paraId="246A838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2544280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250" w:type="dxa"/>
          </w:tcPr>
          <w:p w14:paraId="42BFB263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.31 (1.31, 4.07)</w:t>
            </w:r>
          </w:p>
        </w:tc>
        <w:tc>
          <w:tcPr>
            <w:tcW w:w="1440" w:type="dxa"/>
            <w:hideMark/>
          </w:tcPr>
          <w:p w14:paraId="4F2B5BC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004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3DCCAD4E" w14:textId="77777777" w:rsidTr="00B86A40">
        <w:tc>
          <w:tcPr>
            <w:tcW w:w="3235" w:type="dxa"/>
            <w:hideMark/>
          </w:tcPr>
          <w:p w14:paraId="3A03E6C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Took IPT during follow up </w:t>
            </w:r>
          </w:p>
        </w:tc>
        <w:tc>
          <w:tcPr>
            <w:tcW w:w="1080" w:type="dxa"/>
          </w:tcPr>
          <w:p w14:paraId="42B911E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0F0617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0D82C4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027B16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3BA9DAC7" w14:textId="77777777" w:rsidTr="00B86A40">
        <w:tc>
          <w:tcPr>
            <w:tcW w:w="3235" w:type="dxa"/>
          </w:tcPr>
          <w:p w14:paraId="702165DF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4C4E025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67BD886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2250" w:type="dxa"/>
          </w:tcPr>
          <w:p w14:paraId="6D275A8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19C87E8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51088853" w14:textId="77777777" w:rsidTr="00B86A40">
        <w:tc>
          <w:tcPr>
            <w:tcW w:w="3235" w:type="dxa"/>
            <w:hideMark/>
          </w:tcPr>
          <w:p w14:paraId="7E3ADBCE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330F740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440" w:type="dxa"/>
          </w:tcPr>
          <w:p w14:paraId="72E33D0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2250" w:type="dxa"/>
          </w:tcPr>
          <w:p w14:paraId="12A94BDA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.28 (1.22, 4.25)</w:t>
            </w:r>
          </w:p>
        </w:tc>
        <w:tc>
          <w:tcPr>
            <w:tcW w:w="1440" w:type="dxa"/>
            <w:hideMark/>
          </w:tcPr>
          <w:p w14:paraId="03CFAC10" w14:textId="77777777" w:rsidR="007C3B39" w:rsidRPr="00EF3E3F" w:rsidRDefault="00453FED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*</w:t>
            </w:r>
          </w:p>
        </w:tc>
      </w:tr>
      <w:tr w:rsidR="007C3B39" w:rsidRPr="00EF3E3F" w14:paraId="6961E1D3" w14:textId="77777777" w:rsidTr="00B86A40">
        <w:tc>
          <w:tcPr>
            <w:tcW w:w="3235" w:type="dxa"/>
          </w:tcPr>
          <w:p w14:paraId="4F62BFE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Took CPT at follow up</w:t>
            </w:r>
          </w:p>
        </w:tc>
        <w:tc>
          <w:tcPr>
            <w:tcW w:w="1080" w:type="dxa"/>
          </w:tcPr>
          <w:p w14:paraId="1A69D6E5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965C2F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7FF56B4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5214BB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7D167630" w14:textId="77777777" w:rsidTr="00B86A40">
        <w:tc>
          <w:tcPr>
            <w:tcW w:w="3235" w:type="dxa"/>
          </w:tcPr>
          <w:p w14:paraId="6B2146A6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76A036D4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40" w:type="dxa"/>
          </w:tcPr>
          <w:p w14:paraId="7B644BD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89</w:t>
            </w:r>
          </w:p>
        </w:tc>
        <w:tc>
          <w:tcPr>
            <w:tcW w:w="2250" w:type="dxa"/>
          </w:tcPr>
          <w:p w14:paraId="51BE5570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0DE09DE8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64A03CC8" w14:textId="77777777" w:rsidTr="00B86A40">
        <w:tc>
          <w:tcPr>
            <w:tcW w:w="3235" w:type="dxa"/>
          </w:tcPr>
          <w:p w14:paraId="61C11662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47848CAF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431602A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2250" w:type="dxa"/>
          </w:tcPr>
          <w:p w14:paraId="3E7145F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48 (0.86, 2.54)</w:t>
            </w:r>
          </w:p>
        </w:tc>
        <w:tc>
          <w:tcPr>
            <w:tcW w:w="1440" w:type="dxa"/>
          </w:tcPr>
          <w:p w14:paraId="1A95170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160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6C03818E" w14:textId="77777777" w:rsidTr="00B86A40">
        <w:tc>
          <w:tcPr>
            <w:tcW w:w="3235" w:type="dxa"/>
            <w:hideMark/>
          </w:tcPr>
          <w:p w14:paraId="7248A01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TB Co-infection</w:t>
            </w:r>
          </w:p>
        </w:tc>
        <w:tc>
          <w:tcPr>
            <w:tcW w:w="1080" w:type="dxa"/>
          </w:tcPr>
          <w:p w14:paraId="67319D17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564715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295E0036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63AE22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3B39" w:rsidRPr="00EF3E3F" w14:paraId="0AEC2210" w14:textId="77777777" w:rsidTr="00B86A40">
        <w:tc>
          <w:tcPr>
            <w:tcW w:w="3235" w:type="dxa"/>
            <w:hideMark/>
          </w:tcPr>
          <w:p w14:paraId="5D8E210A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14:paraId="3096719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1690C2D1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250" w:type="dxa"/>
          </w:tcPr>
          <w:p w14:paraId="4A8E834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2.35 (1.06, 5.22)</w:t>
            </w:r>
          </w:p>
        </w:tc>
        <w:tc>
          <w:tcPr>
            <w:tcW w:w="1440" w:type="dxa"/>
            <w:hideMark/>
          </w:tcPr>
          <w:p w14:paraId="584FDD5D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0.036</w:t>
            </w:r>
            <w:r w:rsidR="00453FE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C3B39" w:rsidRPr="00EF3E3F" w14:paraId="20652D6B" w14:textId="77777777" w:rsidTr="00B86A40">
        <w:tc>
          <w:tcPr>
            <w:tcW w:w="3235" w:type="dxa"/>
          </w:tcPr>
          <w:p w14:paraId="1FE37B28" w14:textId="77777777" w:rsidR="007C3B39" w:rsidRPr="00EF3E3F" w:rsidRDefault="007C3B39" w:rsidP="00EF3E3F">
            <w:pPr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74F881F9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40" w:type="dxa"/>
          </w:tcPr>
          <w:p w14:paraId="7C9F227E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404</w:t>
            </w:r>
          </w:p>
        </w:tc>
        <w:tc>
          <w:tcPr>
            <w:tcW w:w="2250" w:type="dxa"/>
          </w:tcPr>
          <w:p w14:paraId="7FFB317B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F3E3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62A649AC" w14:textId="77777777" w:rsidR="007C3B39" w:rsidRPr="00EF3E3F" w:rsidRDefault="007C3B39" w:rsidP="00EF3E3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48C24DB" w14:textId="77777777" w:rsidR="00552C3E" w:rsidRPr="00552C3E" w:rsidRDefault="00552C3E" w:rsidP="00552C3E">
      <w:pPr>
        <w:spacing w:before="240" w:line="480" w:lineRule="auto"/>
        <w:rPr>
          <w:i/>
        </w:rPr>
      </w:pPr>
      <w:r w:rsidRPr="00552C3E">
        <w:rPr>
          <w:i/>
        </w:rPr>
        <w:t xml:space="preserve">*Variables </w:t>
      </w:r>
      <w:r>
        <w:rPr>
          <w:i/>
        </w:rPr>
        <w:t>significant with bi-variable C</w:t>
      </w:r>
      <w:r w:rsidRPr="00552C3E">
        <w:rPr>
          <w:i/>
        </w:rPr>
        <w:t xml:space="preserve">ox regression analysis at p-value &lt; 0.2 and entered to multi-variable analysis. </w:t>
      </w:r>
    </w:p>
    <w:sectPr w:rsidR="00552C3E" w:rsidRPr="00552C3E" w:rsidSect="00D97F6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5D7AD2"/>
    <w:multiLevelType w:val="hybridMultilevel"/>
    <w:tmpl w:val="03F411A6"/>
    <w:lvl w:ilvl="0" w:tplc="4ACCC3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F6E"/>
    <w:rsid w:val="000920A7"/>
    <w:rsid w:val="000D718A"/>
    <w:rsid w:val="0016436B"/>
    <w:rsid w:val="001C3B3C"/>
    <w:rsid w:val="00231331"/>
    <w:rsid w:val="00296FCF"/>
    <w:rsid w:val="002A77F3"/>
    <w:rsid w:val="002B400F"/>
    <w:rsid w:val="002B69B0"/>
    <w:rsid w:val="00391E09"/>
    <w:rsid w:val="0040382E"/>
    <w:rsid w:val="00453FED"/>
    <w:rsid w:val="00465502"/>
    <w:rsid w:val="004A348A"/>
    <w:rsid w:val="004E0C47"/>
    <w:rsid w:val="004E4C1B"/>
    <w:rsid w:val="00552C3E"/>
    <w:rsid w:val="005B1E1F"/>
    <w:rsid w:val="005B71E5"/>
    <w:rsid w:val="005E661A"/>
    <w:rsid w:val="006625F8"/>
    <w:rsid w:val="00792AD5"/>
    <w:rsid w:val="007C3B39"/>
    <w:rsid w:val="008917CD"/>
    <w:rsid w:val="008C161E"/>
    <w:rsid w:val="008F6BB3"/>
    <w:rsid w:val="00A13758"/>
    <w:rsid w:val="00B86A40"/>
    <w:rsid w:val="00BC7B56"/>
    <w:rsid w:val="00C37B0D"/>
    <w:rsid w:val="00C56CB0"/>
    <w:rsid w:val="00CE1907"/>
    <w:rsid w:val="00D048C2"/>
    <w:rsid w:val="00D946B2"/>
    <w:rsid w:val="00D97F6E"/>
    <w:rsid w:val="00DC54D5"/>
    <w:rsid w:val="00E62C75"/>
    <w:rsid w:val="00EB79F3"/>
    <w:rsid w:val="00EF3E3F"/>
    <w:rsid w:val="00F35C57"/>
    <w:rsid w:val="00FB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AA420"/>
  <w15:chartTrackingRefBased/>
  <w15:docId w15:val="{2CBD42B7-9BD2-405C-9537-FE6F8391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2C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28</cp:lastModifiedBy>
  <cp:revision>41</cp:revision>
  <dcterms:created xsi:type="dcterms:W3CDTF">2021-03-19T08:55:00Z</dcterms:created>
  <dcterms:modified xsi:type="dcterms:W3CDTF">2021-05-08T07:42:00Z</dcterms:modified>
</cp:coreProperties>
</file>